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 xml:space="preserve">Supplementary materials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lementary Table 1</w:t>
      </w:r>
      <w:r>
        <w:rPr>
          <w:rFonts w:cs="Times New Roman" w:ascii="Times New Roman" w:hAnsi="Times New Roman"/>
          <w:sz w:val="24"/>
        </w:rPr>
        <w:t>: Number of animals (percentages) that the cohort members exposed to less than one month prior to the onset of the disease episodes.</w:t>
      </w:r>
      <w:r>
        <w:rPr/>
        <w:t xml:space="preserve"> </w:t>
      </w:r>
    </w:p>
    <w:tbl>
      <w:tblPr>
        <w:tblW w:w="1408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28"/>
        <w:gridCol w:w="1171"/>
        <w:gridCol w:w="1014"/>
        <w:gridCol w:w="1120"/>
        <w:gridCol w:w="1027"/>
        <w:gridCol w:w="939"/>
        <w:gridCol w:w="1048"/>
        <w:gridCol w:w="1017"/>
        <w:gridCol w:w="939"/>
        <w:gridCol w:w="1104"/>
        <w:gridCol w:w="1017"/>
        <w:gridCol w:w="942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18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All the patients, N=770, </w:t>
              <w:br/>
              <w:t>exposed via:</w:t>
            </w:r>
          </w:p>
        </w:tc>
        <w:tc>
          <w:tcPr>
            <w:tcW w:w="30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he patients with EVs infections,</w:t>
              <w:br/>
              <w:t>N=67, exposed via:</w:t>
            </w:r>
          </w:p>
        </w:tc>
        <w:tc>
          <w:tcPr>
            <w:tcW w:w="3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he patients with HRV infections, N=32, exposed via:</w:t>
            </w:r>
          </w:p>
        </w:tc>
        <w:tc>
          <w:tcPr>
            <w:tcW w:w="30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he patients with influenza A virus infections, N=18, exposed via: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esence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andling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oking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esenc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andling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okin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esenc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andling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okin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esenc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andlin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oking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icken (n (%)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5 (61.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4 (29.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 (12.6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7 (55.2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9 (13.4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5 (7.5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8 (56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 (12.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9.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2 (66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 (33.3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 (22.2)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0 (55.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 (19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4 (50.7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1 (16.4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9 (59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 (9.4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 (55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5 (27.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 (3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 (9.6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0.4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5 (37.3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7 (10.4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5 (46.9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 (9.4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8 (44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 (22.2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uck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0 (29.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 (9.2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5 (22.4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5 (7.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1 (34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6.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9 (5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 (22.2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 (20.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 (8.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 (2.5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5 (22.4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 (6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1.5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7 (21.9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6.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5 (27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ild pig*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 (17.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 (10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0.5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9 (13.4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 (4.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 (12.5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6.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 (22.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er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 (12.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 (6.8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(0.8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 (6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 (4.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8 (25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3.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11.1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11.1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 (8.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 (4.8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0.5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1.5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1.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6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ther wild bird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 (8.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 (4.5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 (9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 (6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scovy duck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 (7.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 (4.2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 (9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 (4.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6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os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 (7.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 (3.4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0.3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 (6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 (9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3.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orcupine*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 (6.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 (2.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0.5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 (6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a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 (5.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 (4.4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3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1.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3.1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3.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 (16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geo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 (4.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 (2.7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3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1.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6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3.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 (2.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 (2.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1.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ngolin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 (1.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 (3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mboo rat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0.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0.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t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0.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0.4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3.1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3.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quirrel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0.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ivet*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at*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ar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i/>
          <w:sz w:val="20"/>
          <w:vertAlign w:val="superscript"/>
        </w:rPr>
        <w:t>*</w:t>
      </w:r>
      <w:r>
        <w:rPr>
          <w:rFonts w:cs="Times New Roman" w:ascii="Times New Roman" w:hAnsi="Times New Roman"/>
          <w:i/>
          <w:sz w:val="20"/>
        </w:rPr>
        <w:t xml:space="preserve"> indicate the exotic animals</w:t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b/>
          <w:i/>
          <w:sz w:val="20"/>
          <w:vertAlign w:val="superscript"/>
        </w:rPr>
        <w:t>&amp;</w:t>
      </w:r>
      <w:r>
        <w:rPr>
          <w:rFonts w:cs="Times New Roman" w:ascii="Times New Roman" w:hAnsi="Times New Roman"/>
          <w:i/>
          <w:sz w:val="20"/>
        </w:rPr>
        <w:t>the exposure to the animals at the household backyard or the vicinity where they were living</w:t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i/>
          <w:sz w:val="20"/>
          <w:vertAlign w:val="superscript"/>
        </w:rPr>
        <w:t>#</w:t>
      </w:r>
      <w:r>
        <w:rPr>
          <w:rFonts w:cs="Times New Roman" w:ascii="Times New Roman" w:hAnsi="Times New Roman"/>
          <w:i/>
          <w:sz w:val="20"/>
        </w:rPr>
        <w:t>the exposure by animal slaughtering or handling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  <w:vertAlign w:val="superscript"/>
        </w:rPr>
        <w:t xml:space="preserve">^ </w:t>
      </w:r>
      <w:r>
        <w:rPr>
          <w:rFonts w:cs="Times New Roman" w:ascii="Times New Roman" w:hAnsi="Times New Roman"/>
          <w:i/>
          <w:sz w:val="20"/>
        </w:rPr>
        <w:t>the exposure by animal cooking and preparation.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contextualSpacing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2</w:t>
      </w:r>
      <w:r>
        <w:rPr>
          <w:rFonts w:cs="Times New Roman" w:ascii="Times New Roman" w:hAnsi="Times New Roman"/>
          <w:sz w:val="24"/>
        </w:rPr>
        <w:t xml:space="preserve">: Primer and probe sequences of the (RT-)PCRs used 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5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6930"/>
      </w:tblGrid>
      <w:tr>
        <w:trPr>
          <w:trHeight w:val="255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imer-probe name</w:t>
            </w:r>
          </w:p>
        </w:tc>
        <w:tc>
          <w:tcPr>
            <w:tcW w:w="6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 FluB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CTGTTTGGAGACACAAT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 FluB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CTTTCCCACCGAACC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 FluB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AN500-AGAAGATGGAGAAGGCAAAGCAGAACT-BHQ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 ENT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CCCTGAATGCGGCTAAT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 ENT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GATTGTCACCATAAGCAGCC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 ENT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-FAM-CGGAACCGACTACTTTG+G+GT-BBQ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 ADV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GGACGCCTCGGRGTAYCTSAG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 ADV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AGCCACVGTGGGRTT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 ADV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CRED670-CGGGTCTGGTGCAGTTTGCCCGC-BBQ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 MPV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CTTCAGTCAATTCAACAGAAG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 MPV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TGCAGATGTYGGCATGT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 MPV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M-TGTTGTGCGGCAGTTTTCAGACAATGC-BBQ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 Rhi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SCTGCGTGGCKGCC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 Rhi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CGGACACCCAAAGTAGT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 Rhi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AN500-TCCTCCGGCCCCTGAATGYGGCTAAYC-BHQ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 EAV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CTCTTGCTTTGCTCCTTAG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 EAV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CCGCACCTTCACATTG</w:t>
            </w:r>
          </w:p>
        </w:tc>
      </w:tr>
      <w:tr>
        <w:trPr>
          <w:trHeight w:val="287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 EAV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5-CGCTGTCAGAACAACATTATTGCCCAC-BHQ3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1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CTCATTATTACCYGGACCAAGTCTACT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1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CCTTGAGTGATTAAGTTTGATGAAT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1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AN500-AGGATGTGTTAGAYTACCTTCATTATCAATTGGTGATG-BHQ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2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GCAGCTATGAGTAATC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2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ATCGAGCATCTGGAAT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2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CRED610-AGCCATGCATTCACCAGAAGCCAGC-BBQ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3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CTATCYACTCTCAGACC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3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GATCTCTGAGGATAC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3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M-AAgggACCACgCgCTCCTTTCATC-BHQ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4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CACAGCAAAGATTCAC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4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CTGTAAGGAAAGCAGAG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 PIV4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5-TATCATCATCTgCCAAATCggCAA-BHQ3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Cor F1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TGGYTGGGAYGATATGTTACG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Cor R1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RTTTGGCATAGCACGATCAC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Cor 1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-FAM-ATGTTGACAAYCCTGTWCTTATGGGTTGGG-BBQ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Cor F2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TRAGCATGATTTCTTTACTTGG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Cor R2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TYTTKTTCATCAAAGTTACGC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Cor 2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-FAM-CAGARTCATTTATGGTAATGTTAGTAGACA-BBQ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PEV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GGGGCCAAAAGCC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PEV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TACCTTCTGGGCATCCTTC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PEV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5-AAACACTAgT+T+gT+AW+gg+C+CC-BHQ3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Boc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ATCTCTTCTGGCTACACG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Boc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CTGCGATCTCTATATTGAAGG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 Boc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an500-ATgTTgCCgCCAgTAACTCCACC-BHQ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V-MTH_F</w:t>
            </w:r>
          </w:p>
        </w:tc>
        <w:tc>
          <w:tcPr>
            <w:tcW w:w="6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TCTACCATATATTG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V-MTH_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KAGGAAATTGAGT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Vprobe A-LNA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an500-5'-ca+Aaagc+At+Cat+Ta+Tt+Atc+Ttt -BHQ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Vprobe B-LNA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- 5’- caaaagcatcattg+Ct+Gtc+Att  - BHQ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FluA-F (Universal)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fr-FR"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fr-FR" w:bidi="th-TH"/>
              </w:rPr>
              <w:t>GAC CRA TCC TGT CAC CTC TGA C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FluA-R(Universal)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AGG GCA TTY TGG ACA AAK CGT CT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A/H3-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AAG CAT TCC YAA TGA CAA ACC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A/H3-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ATT GCR CCR AAT ATG CCT CTA GT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SwH1-09  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GTTACCCAGGAGATTTCATCG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SwH1-09  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ATGCTGCCGTTACACCTTTG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A/H5a-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TGG AAA GTR TAA RAA ACG GAA CGT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A/H5a-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YGC TAG GGA RCT CGC CAC TG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A/H5b-F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GGA ATG CCC CAA ATA TGT GAA ATC A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A/H5b-R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TC CCC TGC TCA TTG CTA TGG T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FluA probe (Universal)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FAM-TGC AGT CCT CGC TCA CTG GGC ACG-BHQ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A/H3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FAM-CAG GAT CAC ATA TGG GSC CTG TCC CAG-BHQ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Inhouse-SwH1-09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FAM-AAGTTCATGGCCCAATCATGACTCGA-BHQ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A/H5a probe 1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TGA CTA CCC GCA G”T”A TTC AGA AGA AGC AAG ACT A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A/H5a probe 2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AA CTA TCC GCA G”T”A TTC AGA AGA AGC AAG ATT AA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CDC A/H5b probe</w:t>
            </w:r>
          </w:p>
        </w:tc>
        <w:tc>
          <w:tcPr>
            <w:tcW w:w="6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autoSpaceDE w:val="false"/>
              <w:spacing w:lineRule="atLeast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bidi="th-TH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th-TH"/>
              </w:rPr>
              <w:t>TAC CCA TAC CAA CCA “T”CT ACC ATT CCC TGC CAT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  <w:i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MediumGrid1">
    <w:name w:val="Medium Grid 1"/>
    <w:qFormat/>
    <w:rPr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9T10:22:00Z</dcterms:created>
  <dc:creator>Tu</dc:creator>
  <dc:description/>
  <cp:keywords/>
  <dc:language>en-US</dc:language>
  <cp:lastModifiedBy>Tu Nguyen</cp:lastModifiedBy>
  <cp:lastPrinted>2019-05-28T10:58:00Z</cp:lastPrinted>
  <dcterms:modified xsi:type="dcterms:W3CDTF">2019-11-21T04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